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61056" w14:textId="2CF313F3" w:rsidR="001906F0" w:rsidRPr="00271B6E" w:rsidRDefault="00CF167E" w:rsidP="001906F0">
      <w:pPr>
        <w:rPr>
          <w:rFonts w:ascii="Times New Roman" w:hAnsi="Times New Roman" w:cs="Times New Roman"/>
          <w:b/>
          <w:bCs/>
        </w:rPr>
      </w:pPr>
      <w:r w:rsidRPr="00D6722B">
        <w:rPr>
          <w:rFonts w:ascii="Times New Roman" w:hAnsi="Times New Roman" w:cs="Times New Roman"/>
          <w:b/>
          <w:bCs/>
        </w:rPr>
        <w:t xml:space="preserve">S6 </w:t>
      </w:r>
      <w:r w:rsidR="001906F0" w:rsidRPr="00D6722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="001906F0" w:rsidRPr="00D6722B">
        <w:rPr>
          <w:rFonts w:ascii="Times New Roman" w:hAnsi="Times New Roman" w:cs="Times New Roman"/>
          <w:b/>
          <w:bCs/>
        </w:rPr>
        <w:t xml:space="preserve"> </w:t>
      </w:r>
      <w:r w:rsidR="00765ADD" w:rsidRPr="00271B6E">
        <w:rPr>
          <w:rFonts w:ascii="Times New Roman" w:hAnsi="Times New Roman" w:cs="Times New Roman"/>
          <w:b/>
          <w:bCs/>
        </w:rPr>
        <w:t>Adjusted odds ratios [95% confidence interval (CI)] for PNs in subgroups stratified by sex based on the multi-metabolite model.</w:t>
      </w:r>
    </w:p>
    <w:tbl>
      <w:tblPr>
        <w:tblStyle w:val="a3"/>
        <w:tblW w:w="9409" w:type="dxa"/>
        <w:tblInd w:w="-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84"/>
        <w:gridCol w:w="1884"/>
        <w:gridCol w:w="1884"/>
        <w:gridCol w:w="1884"/>
        <w:gridCol w:w="807"/>
        <w:gridCol w:w="807"/>
      </w:tblGrid>
      <w:tr w:rsidR="001906F0" w:rsidRPr="00D6722B" w14:paraId="24CAF00B" w14:textId="77777777" w:rsidTr="00C7188F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CD9745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6F311EB6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4A74147E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624300A9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3F7D39E6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222F29D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p-trend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51C24481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p-FDR</w:t>
            </w:r>
          </w:p>
        </w:tc>
      </w:tr>
      <w:tr w:rsidR="001906F0" w:rsidRPr="00D6722B" w14:paraId="4E16FFA4" w14:textId="77777777" w:rsidTr="00C7188F">
        <w:tc>
          <w:tcPr>
            <w:tcW w:w="1559" w:type="dxa"/>
            <w:tcBorders>
              <w:top w:val="single" w:sz="4" w:space="0" w:color="auto"/>
            </w:tcBorders>
          </w:tcPr>
          <w:p w14:paraId="18678E0C" w14:textId="77777777" w:rsidR="001906F0" w:rsidRPr="00D6722B" w:rsidRDefault="001906F0" w:rsidP="0036563B">
            <w:pPr>
              <w:rPr>
                <w:rFonts w:ascii="Times New Roman" w:hAnsi="Times New Roman" w:cs="Times New Roman"/>
                <w:b/>
                <w:bCs/>
              </w:rPr>
            </w:pPr>
            <w:r w:rsidRPr="00D6722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57C110BD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24AC0D36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77838F54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0D1E8AFF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7C70751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59708E7C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</w:tr>
      <w:tr w:rsidR="008D4C47" w:rsidRPr="00D6722B" w14:paraId="7D288956" w14:textId="77777777" w:rsidTr="00C7188F">
        <w:tc>
          <w:tcPr>
            <w:tcW w:w="1559" w:type="dxa"/>
          </w:tcPr>
          <w:p w14:paraId="635A1330" w14:textId="7777777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2-Oxadipic acid</w:t>
            </w:r>
          </w:p>
        </w:tc>
        <w:tc>
          <w:tcPr>
            <w:tcW w:w="584" w:type="dxa"/>
          </w:tcPr>
          <w:p w14:paraId="119F05C3" w14:textId="7777777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1CACBDD8" w14:textId="64086C91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2</w:t>
            </w:r>
            <w:r w:rsidR="005C1C97" w:rsidRPr="00D6722B">
              <w:rPr>
                <w:rFonts w:ascii="Times New Roman" w:hAnsi="Times New Roman" w:cs="Times New Roman"/>
              </w:rPr>
              <w:t>6</w:t>
            </w:r>
            <w:r w:rsidRPr="00D6722B">
              <w:rPr>
                <w:rFonts w:ascii="Times New Roman" w:hAnsi="Times New Roman" w:cs="Times New Roman"/>
              </w:rPr>
              <w:t>(0.17~0.3</w:t>
            </w:r>
            <w:r w:rsidR="005C1C97" w:rsidRPr="00D6722B">
              <w:rPr>
                <w:rFonts w:ascii="Times New Roman" w:hAnsi="Times New Roman" w:cs="Times New Roman"/>
              </w:rPr>
              <w:t>9</w:t>
            </w:r>
            <w:r w:rsidRPr="00D67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29FBBD32" w14:textId="3239E5B8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22(0.14~0.34)</w:t>
            </w:r>
          </w:p>
        </w:tc>
        <w:tc>
          <w:tcPr>
            <w:tcW w:w="1884" w:type="dxa"/>
          </w:tcPr>
          <w:p w14:paraId="3995E3B5" w14:textId="6ABABBE4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23(0.1</w:t>
            </w:r>
            <w:r w:rsidR="005C1C97" w:rsidRPr="00D6722B">
              <w:rPr>
                <w:rFonts w:ascii="Times New Roman" w:hAnsi="Times New Roman" w:cs="Times New Roman"/>
              </w:rPr>
              <w:t>6</w:t>
            </w:r>
            <w:r w:rsidRPr="00D6722B">
              <w:rPr>
                <w:rFonts w:ascii="Times New Roman" w:hAnsi="Times New Roman" w:cs="Times New Roman"/>
              </w:rPr>
              <w:t>~0.35)</w:t>
            </w:r>
          </w:p>
        </w:tc>
        <w:tc>
          <w:tcPr>
            <w:tcW w:w="807" w:type="dxa"/>
          </w:tcPr>
          <w:p w14:paraId="464D679A" w14:textId="395052D8" w:rsidR="008D4C47" w:rsidRPr="00D6722B" w:rsidRDefault="00673C6D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7" w:type="dxa"/>
          </w:tcPr>
          <w:p w14:paraId="228C5869" w14:textId="480206EA" w:rsidR="008D4C47" w:rsidRPr="00D6722B" w:rsidRDefault="00C7188F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</w:tr>
      <w:tr w:rsidR="008D4C47" w:rsidRPr="00D6722B" w14:paraId="3E8A51B7" w14:textId="77777777" w:rsidTr="00C7188F">
        <w:tc>
          <w:tcPr>
            <w:tcW w:w="1559" w:type="dxa"/>
          </w:tcPr>
          <w:p w14:paraId="1729963D" w14:textId="7777777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584" w:type="dxa"/>
          </w:tcPr>
          <w:p w14:paraId="31756E83" w14:textId="7777777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011D74F4" w14:textId="6ECC29E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82(1.28~2.59)</w:t>
            </w:r>
          </w:p>
        </w:tc>
        <w:tc>
          <w:tcPr>
            <w:tcW w:w="1884" w:type="dxa"/>
          </w:tcPr>
          <w:p w14:paraId="621C748D" w14:textId="5BB0D606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54(1.08~2.19)</w:t>
            </w:r>
          </w:p>
        </w:tc>
        <w:tc>
          <w:tcPr>
            <w:tcW w:w="1884" w:type="dxa"/>
          </w:tcPr>
          <w:p w14:paraId="78B0431A" w14:textId="56BEBFDF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66(1.1</w:t>
            </w:r>
            <w:r w:rsidR="005C1C97" w:rsidRPr="00D6722B">
              <w:rPr>
                <w:rFonts w:ascii="Times New Roman" w:hAnsi="Times New Roman" w:cs="Times New Roman"/>
              </w:rPr>
              <w:t>5</w:t>
            </w:r>
            <w:r w:rsidRPr="00D6722B">
              <w:rPr>
                <w:rFonts w:ascii="Times New Roman" w:hAnsi="Times New Roman" w:cs="Times New Roman"/>
              </w:rPr>
              <w:t>~2.41)</w:t>
            </w:r>
          </w:p>
        </w:tc>
        <w:tc>
          <w:tcPr>
            <w:tcW w:w="807" w:type="dxa"/>
          </w:tcPr>
          <w:p w14:paraId="1D0B27BF" w14:textId="4D005DA7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07" w:type="dxa"/>
          </w:tcPr>
          <w:p w14:paraId="5000820F" w14:textId="344942F4" w:rsidR="008D4C47" w:rsidRPr="00D6722B" w:rsidRDefault="00C7188F" w:rsidP="008D4C47">
            <w:pPr>
              <w:rPr>
                <w:rFonts w:ascii="Times New Roman" w:hAnsi="Times New Roman" w:cs="Times New Roman"/>
              </w:rPr>
            </w:pPr>
            <w:r w:rsidRPr="00C7188F">
              <w:rPr>
                <w:rFonts w:ascii="Times New Roman" w:hAnsi="Times New Roman" w:cs="Times New Roman"/>
              </w:rPr>
              <w:t>0.068</w:t>
            </w:r>
          </w:p>
        </w:tc>
      </w:tr>
      <w:tr w:rsidR="008D4C47" w:rsidRPr="00D6722B" w14:paraId="69635EEC" w14:textId="77777777" w:rsidTr="00C7188F">
        <w:tc>
          <w:tcPr>
            <w:tcW w:w="1559" w:type="dxa"/>
          </w:tcPr>
          <w:p w14:paraId="44E4E25A" w14:textId="37B52D98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584" w:type="dxa"/>
          </w:tcPr>
          <w:p w14:paraId="1BCC8105" w14:textId="33A5DECC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0F7E6CFE" w14:textId="191F5F1B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51(0.9</w:t>
            </w:r>
            <w:r w:rsidR="00417707" w:rsidRPr="00D6722B">
              <w:rPr>
                <w:rFonts w:ascii="Times New Roman" w:hAnsi="Times New Roman" w:cs="Times New Roman"/>
              </w:rPr>
              <w:t>9</w:t>
            </w:r>
            <w:r w:rsidRPr="00D6722B">
              <w:rPr>
                <w:rFonts w:ascii="Times New Roman" w:hAnsi="Times New Roman" w:cs="Times New Roman"/>
              </w:rPr>
              <w:t>~2.32)</w:t>
            </w:r>
          </w:p>
        </w:tc>
        <w:tc>
          <w:tcPr>
            <w:tcW w:w="1884" w:type="dxa"/>
          </w:tcPr>
          <w:p w14:paraId="00280D64" w14:textId="76AC9633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7</w:t>
            </w:r>
            <w:r w:rsidR="00417707" w:rsidRPr="00D6722B">
              <w:rPr>
                <w:rFonts w:ascii="Times New Roman" w:hAnsi="Times New Roman" w:cs="Times New Roman"/>
              </w:rPr>
              <w:t>4</w:t>
            </w:r>
            <w:r w:rsidRPr="00D6722B">
              <w:rPr>
                <w:rFonts w:ascii="Times New Roman" w:hAnsi="Times New Roman" w:cs="Times New Roman"/>
              </w:rPr>
              <w:t>(1.1</w:t>
            </w:r>
            <w:r w:rsidR="00417707" w:rsidRPr="00D6722B">
              <w:rPr>
                <w:rFonts w:ascii="Times New Roman" w:hAnsi="Times New Roman" w:cs="Times New Roman"/>
              </w:rPr>
              <w:t>2</w:t>
            </w:r>
            <w:r w:rsidRPr="00D6722B">
              <w:rPr>
                <w:rFonts w:ascii="Times New Roman" w:hAnsi="Times New Roman" w:cs="Times New Roman"/>
              </w:rPr>
              <w:t>~2.69)</w:t>
            </w:r>
          </w:p>
        </w:tc>
        <w:tc>
          <w:tcPr>
            <w:tcW w:w="1884" w:type="dxa"/>
          </w:tcPr>
          <w:p w14:paraId="1B9662E3" w14:textId="789C9CDF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5</w:t>
            </w:r>
            <w:r w:rsidR="00417707" w:rsidRPr="00D6722B">
              <w:rPr>
                <w:rFonts w:ascii="Times New Roman" w:hAnsi="Times New Roman" w:cs="Times New Roman"/>
              </w:rPr>
              <w:t>6</w:t>
            </w:r>
            <w:r w:rsidRPr="00D6722B">
              <w:rPr>
                <w:rFonts w:ascii="Times New Roman" w:hAnsi="Times New Roman" w:cs="Times New Roman"/>
              </w:rPr>
              <w:t>(</w:t>
            </w:r>
            <w:r w:rsidR="00417707" w:rsidRPr="00D6722B">
              <w:rPr>
                <w:rFonts w:ascii="Times New Roman" w:hAnsi="Times New Roman" w:cs="Times New Roman"/>
              </w:rPr>
              <w:t>1.01</w:t>
            </w:r>
            <w:r w:rsidRPr="00D6722B">
              <w:rPr>
                <w:rFonts w:ascii="Times New Roman" w:hAnsi="Times New Roman" w:cs="Times New Roman"/>
              </w:rPr>
              <w:t>~2.42)</w:t>
            </w:r>
          </w:p>
        </w:tc>
        <w:tc>
          <w:tcPr>
            <w:tcW w:w="807" w:type="dxa"/>
          </w:tcPr>
          <w:p w14:paraId="735C62B9" w14:textId="2215ADA1" w:rsidR="008D4C47" w:rsidRPr="00D6722B" w:rsidRDefault="008D4C47" w:rsidP="008D4C47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807" w:type="dxa"/>
          </w:tcPr>
          <w:p w14:paraId="3A444DA4" w14:textId="2A3A3842" w:rsidR="008D4C47" w:rsidRPr="00D6722B" w:rsidRDefault="00C7188F" w:rsidP="008D4C47">
            <w:pPr>
              <w:rPr>
                <w:rFonts w:ascii="Times New Roman" w:hAnsi="Times New Roman" w:cs="Times New Roman"/>
              </w:rPr>
            </w:pPr>
            <w:r w:rsidRPr="00C7188F">
              <w:rPr>
                <w:rFonts w:ascii="Times New Roman" w:hAnsi="Times New Roman" w:cs="Times New Roman"/>
              </w:rPr>
              <w:t>0.711</w:t>
            </w:r>
          </w:p>
        </w:tc>
      </w:tr>
      <w:tr w:rsidR="00C7188F" w:rsidRPr="00D6722B" w14:paraId="6B035C9D" w14:textId="77777777" w:rsidTr="00C7188F">
        <w:tc>
          <w:tcPr>
            <w:tcW w:w="1559" w:type="dxa"/>
          </w:tcPr>
          <w:p w14:paraId="5B6DB245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584" w:type="dxa"/>
          </w:tcPr>
          <w:p w14:paraId="1A5CE446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78AE17C9" w14:textId="5C17EF89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74(0.52~1.04)</w:t>
            </w:r>
          </w:p>
        </w:tc>
        <w:tc>
          <w:tcPr>
            <w:tcW w:w="1884" w:type="dxa"/>
          </w:tcPr>
          <w:p w14:paraId="49D3695D" w14:textId="12F95055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68(0.48~0.98)</w:t>
            </w:r>
          </w:p>
        </w:tc>
        <w:tc>
          <w:tcPr>
            <w:tcW w:w="1884" w:type="dxa"/>
          </w:tcPr>
          <w:p w14:paraId="4E7DEBA0" w14:textId="60EE6F02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0.35(0.23~0.54)</w:t>
            </w:r>
          </w:p>
        </w:tc>
        <w:tc>
          <w:tcPr>
            <w:tcW w:w="807" w:type="dxa"/>
          </w:tcPr>
          <w:p w14:paraId="4FC546F8" w14:textId="209B71E8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7" w:type="dxa"/>
          </w:tcPr>
          <w:p w14:paraId="5E407CDF" w14:textId="0D9EA371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E6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7188F" w:rsidRPr="00D6722B" w14:paraId="3D967ED9" w14:textId="77777777" w:rsidTr="00C7188F">
        <w:tc>
          <w:tcPr>
            <w:tcW w:w="1559" w:type="dxa"/>
          </w:tcPr>
          <w:p w14:paraId="7B04D88F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84" w:type="dxa"/>
          </w:tcPr>
          <w:p w14:paraId="03F4EAF3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65E62FA3" w14:textId="6BAC87A6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26(0.89~1.79)</w:t>
            </w:r>
          </w:p>
        </w:tc>
        <w:tc>
          <w:tcPr>
            <w:tcW w:w="1884" w:type="dxa"/>
          </w:tcPr>
          <w:p w14:paraId="4ABE655E" w14:textId="78A87E5F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81(1.27~2.58)</w:t>
            </w:r>
          </w:p>
        </w:tc>
        <w:tc>
          <w:tcPr>
            <w:tcW w:w="1884" w:type="dxa"/>
          </w:tcPr>
          <w:p w14:paraId="0543A93C" w14:textId="4DDD7D49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2.52(1.65~3.84)</w:t>
            </w:r>
          </w:p>
        </w:tc>
        <w:tc>
          <w:tcPr>
            <w:tcW w:w="807" w:type="dxa"/>
          </w:tcPr>
          <w:p w14:paraId="0FC00D5C" w14:textId="32B5F636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7" w:type="dxa"/>
          </w:tcPr>
          <w:p w14:paraId="55CD3C7E" w14:textId="19F0E54B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E64A4A">
              <w:rPr>
                <w:rFonts w:ascii="Times New Roman" w:hAnsi="Times New Roman" w:cs="Times New Roman"/>
              </w:rPr>
              <w:t>&lt;0.001</w:t>
            </w:r>
          </w:p>
        </w:tc>
      </w:tr>
      <w:tr w:rsidR="00C7188F" w:rsidRPr="00D6722B" w14:paraId="2088E9B6" w14:textId="77777777" w:rsidTr="00C7188F">
        <w:tc>
          <w:tcPr>
            <w:tcW w:w="1559" w:type="dxa"/>
          </w:tcPr>
          <w:p w14:paraId="518D12D6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584" w:type="dxa"/>
          </w:tcPr>
          <w:p w14:paraId="2C188AF0" w14:textId="77777777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4496E1F1" w14:textId="594A3C66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12(0.79~1.58)</w:t>
            </w:r>
          </w:p>
        </w:tc>
        <w:tc>
          <w:tcPr>
            <w:tcW w:w="1884" w:type="dxa"/>
          </w:tcPr>
          <w:p w14:paraId="6B66C2B3" w14:textId="337EAC01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65(1.18~2.32)</w:t>
            </w:r>
          </w:p>
        </w:tc>
        <w:tc>
          <w:tcPr>
            <w:tcW w:w="1884" w:type="dxa"/>
          </w:tcPr>
          <w:p w14:paraId="6048394C" w14:textId="11C9E3B1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90 (1.28~2.85)</w:t>
            </w:r>
          </w:p>
        </w:tc>
        <w:tc>
          <w:tcPr>
            <w:tcW w:w="807" w:type="dxa"/>
          </w:tcPr>
          <w:p w14:paraId="4DCB0495" w14:textId="3B67166E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7" w:type="dxa"/>
          </w:tcPr>
          <w:p w14:paraId="007B9828" w14:textId="49992D69" w:rsidR="00C7188F" w:rsidRPr="00D6722B" w:rsidRDefault="00C7188F" w:rsidP="00C7188F">
            <w:pPr>
              <w:rPr>
                <w:rFonts w:ascii="Times New Roman" w:hAnsi="Times New Roman" w:cs="Times New Roman"/>
              </w:rPr>
            </w:pPr>
            <w:r w:rsidRPr="00E64A4A">
              <w:rPr>
                <w:rFonts w:ascii="Times New Roman" w:hAnsi="Times New Roman" w:cs="Times New Roman"/>
              </w:rPr>
              <w:t>&lt;0.001</w:t>
            </w:r>
          </w:p>
        </w:tc>
      </w:tr>
      <w:tr w:rsidR="001906F0" w:rsidRPr="00D6722B" w14:paraId="11FA61A8" w14:textId="77777777" w:rsidTr="00C7188F">
        <w:tc>
          <w:tcPr>
            <w:tcW w:w="1559" w:type="dxa"/>
          </w:tcPr>
          <w:p w14:paraId="3F7AA0EB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</w:tcPr>
          <w:p w14:paraId="5E7C2662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BD95903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C38B902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71E514C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1121CD12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58C4D3B3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</w:tr>
      <w:tr w:rsidR="001906F0" w:rsidRPr="00D6722B" w14:paraId="002FFDD9" w14:textId="77777777" w:rsidTr="00C7188F">
        <w:tc>
          <w:tcPr>
            <w:tcW w:w="1559" w:type="dxa"/>
          </w:tcPr>
          <w:p w14:paraId="4D812586" w14:textId="77777777" w:rsidR="001906F0" w:rsidRPr="00D6722B" w:rsidRDefault="001906F0" w:rsidP="0036563B">
            <w:pPr>
              <w:rPr>
                <w:rFonts w:ascii="Times New Roman" w:hAnsi="Times New Roman" w:cs="Times New Roman"/>
                <w:b/>
                <w:bCs/>
              </w:rPr>
            </w:pPr>
            <w:r w:rsidRPr="00D6722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584" w:type="dxa"/>
          </w:tcPr>
          <w:p w14:paraId="6E89680F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2869F43F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3CBE4D7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016B850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42A9B558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039EDA79" w14:textId="77777777" w:rsidR="001906F0" w:rsidRPr="00D6722B" w:rsidRDefault="001906F0" w:rsidP="0036563B">
            <w:pPr>
              <w:rPr>
                <w:rFonts w:ascii="Times New Roman" w:hAnsi="Times New Roman" w:cs="Times New Roman"/>
              </w:rPr>
            </w:pPr>
          </w:p>
        </w:tc>
      </w:tr>
      <w:tr w:rsidR="00044293" w:rsidRPr="00D6722B" w14:paraId="375B6126" w14:textId="77777777" w:rsidTr="00C7188F">
        <w:tc>
          <w:tcPr>
            <w:tcW w:w="1559" w:type="dxa"/>
          </w:tcPr>
          <w:p w14:paraId="4C2A0F8D" w14:textId="77777777" w:rsidR="00044293" w:rsidRPr="00D6722B" w:rsidRDefault="00044293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584" w:type="dxa"/>
          </w:tcPr>
          <w:p w14:paraId="04A36407" w14:textId="77777777" w:rsidR="00044293" w:rsidRPr="00D6722B" w:rsidRDefault="00044293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4" w:type="dxa"/>
          </w:tcPr>
          <w:p w14:paraId="0B410D34" w14:textId="021C620D" w:rsidR="00044293" w:rsidRPr="00D6722B" w:rsidRDefault="00044293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83(1.07~3.13)</w:t>
            </w:r>
          </w:p>
        </w:tc>
        <w:tc>
          <w:tcPr>
            <w:tcW w:w="1884" w:type="dxa"/>
          </w:tcPr>
          <w:p w14:paraId="59A44141" w14:textId="7DA89E7E" w:rsidR="00044293" w:rsidRPr="00D6722B" w:rsidRDefault="00044293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1.58(0.9</w:t>
            </w:r>
            <w:r w:rsidR="00417707" w:rsidRPr="00D6722B">
              <w:rPr>
                <w:rFonts w:ascii="Times New Roman" w:hAnsi="Times New Roman" w:cs="Times New Roman"/>
              </w:rPr>
              <w:t>3</w:t>
            </w:r>
            <w:r w:rsidRPr="00D6722B">
              <w:rPr>
                <w:rFonts w:ascii="Times New Roman" w:hAnsi="Times New Roman" w:cs="Times New Roman"/>
              </w:rPr>
              <w:t>~2.</w:t>
            </w:r>
            <w:r w:rsidR="00417707" w:rsidRPr="00D6722B">
              <w:rPr>
                <w:rFonts w:ascii="Times New Roman" w:hAnsi="Times New Roman" w:cs="Times New Roman"/>
              </w:rPr>
              <w:t>70</w:t>
            </w:r>
            <w:r w:rsidRPr="00D67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0D6851C1" w14:textId="24469E74" w:rsidR="00044293" w:rsidRPr="00D6722B" w:rsidRDefault="00044293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2.75(1.65~4.</w:t>
            </w:r>
            <w:r w:rsidR="00417707" w:rsidRPr="00D6722B">
              <w:rPr>
                <w:rFonts w:ascii="Times New Roman" w:hAnsi="Times New Roman" w:cs="Times New Roman"/>
              </w:rPr>
              <w:t>60</w:t>
            </w:r>
            <w:r w:rsidRPr="00D67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14:paraId="7615053E" w14:textId="5AF1DC14" w:rsidR="00044293" w:rsidRPr="00D6722B" w:rsidRDefault="008F7DA5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7" w:type="dxa"/>
          </w:tcPr>
          <w:p w14:paraId="1F771B34" w14:textId="146FF3B5" w:rsidR="00044293" w:rsidRPr="00D6722B" w:rsidRDefault="00C7188F" w:rsidP="00044293">
            <w:pPr>
              <w:rPr>
                <w:rFonts w:ascii="Times New Roman" w:hAnsi="Times New Roman" w:cs="Times New Roman"/>
              </w:rPr>
            </w:pPr>
            <w:r w:rsidRPr="00D6722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D2A9EC0" w14:textId="04DF3841" w:rsidR="00744D70" w:rsidRPr="00D6722B" w:rsidRDefault="00765ADD">
      <w:pPr>
        <w:rPr>
          <w:rFonts w:ascii="Times New Roman" w:hAnsi="Times New Roman" w:cs="Times New Roman"/>
        </w:rPr>
      </w:pPr>
      <w:r w:rsidRPr="00D6722B">
        <w:rPr>
          <w:rFonts w:ascii="Times New Roman" w:hAnsi="Times New Roman" w:cs="Times New Roman"/>
        </w:rPr>
        <w:t>The Models were adjusted for age, smoking status, drinking, exercise, occupational exposure to organic solvent</w:t>
      </w:r>
      <w:r w:rsidR="00B839E8">
        <w:rPr>
          <w:rFonts w:ascii="Times New Roman" w:hAnsi="Times New Roman" w:cs="Times New Roman"/>
        </w:rPr>
        <w:t xml:space="preserve"> </w:t>
      </w:r>
      <w:r w:rsidR="00B839E8" w:rsidRPr="00D6722B">
        <w:rPr>
          <w:rFonts w:ascii="Times New Roman" w:hAnsi="Times New Roman" w:cs="Times New Roman"/>
        </w:rPr>
        <w:t xml:space="preserve">and </w:t>
      </w:r>
      <w:proofErr w:type="spellStart"/>
      <w:r w:rsidRPr="00D6722B">
        <w:rPr>
          <w:rFonts w:ascii="Times New Roman" w:hAnsi="Times New Roman" w:cs="Times New Roman"/>
        </w:rPr>
        <w:t>thurification</w:t>
      </w:r>
      <w:proofErr w:type="spellEnd"/>
      <w:r w:rsidRPr="00D6722B">
        <w:rPr>
          <w:rFonts w:ascii="Times New Roman" w:hAnsi="Times New Roman" w:cs="Times New Roman"/>
        </w:rPr>
        <w:t>.</w:t>
      </w:r>
    </w:p>
    <w:sectPr w:rsidR="00744D70" w:rsidRPr="00D67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BA4F7" w14:textId="77777777" w:rsidR="000F0D57" w:rsidRDefault="000F0D57" w:rsidP="00765ADD">
      <w:r>
        <w:separator/>
      </w:r>
    </w:p>
  </w:endnote>
  <w:endnote w:type="continuationSeparator" w:id="0">
    <w:p w14:paraId="0CB6CF2D" w14:textId="77777777" w:rsidR="000F0D57" w:rsidRDefault="000F0D57" w:rsidP="0076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D926" w14:textId="77777777" w:rsidR="000F0D57" w:rsidRDefault="000F0D57" w:rsidP="00765ADD">
      <w:r>
        <w:separator/>
      </w:r>
    </w:p>
  </w:footnote>
  <w:footnote w:type="continuationSeparator" w:id="0">
    <w:p w14:paraId="3AB470F5" w14:textId="77777777" w:rsidR="000F0D57" w:rsidRDefault="000F0D57" w:rsidP="0076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B2"/>
    <w:rsid w:val="00044293"/>
    <w:rsid w:val="000E37FF"/>
    <w:rsid w:val="000F0D57"/>
    <w:rsid w:val="001818B2"/>
    <w:rsid w:val="00182145"/>
    <w:rsid w:val="001906F0"/>
    <w:rsid w:val="0025466D"/>
    <w:rsid w:val="00271B6E"/>
    <w:rsid w:val="003A2DA2"/>
    <w:rsid w:val="003F0D3B"/>
    <w:rsid w:val="00417707"/>
    <w:rsid w:val="00436FC0"/>
    <w:rsid w:val="004F3FF0"/>
    <w:rsid w:val="0052121D"/>
    <w:rsid w:val="00530B62"/>
    <w:rsid w:val="005C1C97"/>
    <w:rsid w:val="00620960"/>
    <w:rsid w:val="00673C6D"/>
    <w:rsid w:val="00744D70"/>
    <w:rsid w:val="00765ADD"/>
    <w:rsid w:val="00767643"/>
    <w:rsid w:val="008D4C47"/>
    <w:rsid w:val="008F7DA5"/>
    <w:rsid w:val="009400A2"/>
    <w:rsid w:val="00A066C4"/>
    <w:rsid w:val="00B839E8"/>
    <w:rsid w:val="00BB2E13"/>
    <w:rsid w:val="00C7188F"/>
    <w:rsid w:val="00CB284D"/>
    <w:rsid w:val="00CF167E"/>
    <w:rsid w:val="00D6722B"/>
    <w:rsid w:val="00E9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D63DC"/>
  <w14:defaultImageDpi w14:val="32767"/>
  <w15:chartTrackingRefBased/>
  <w15:docId w15:val="{E2592D0C-2C6D-47C1-9D8A-98CA8B30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6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5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5A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5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5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44</cp:revision>
  <dcterms:created xsi:type="dcterms:W3CDTF">2022-07-21T13:06:00Z</dcterms:created>
  <dcterms:modified xsi:type="dcterms:W3CDTF">2023-11-02T13:37:00Z</dcterms:modified>
</cp:coreProperties>
</file>